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6479"/>
        <w:gridCol w:w="1233"/>
      </w:tblGrid>
      <w:tr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Timeline of advancements in </w:t>
            </w: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RA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targeted therapies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>
        <w:tc>
          <w:tcPr>
            <w:tcW w:w="83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Year </w:t>
            </w:r>
          </w:p>
        </w:tc>
        <w:tc>
          <w:tcPr>
            <w:tcW w:w="718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Event </w:t>
            </w:r>
          </w:p>
        </w:tc>
        <w:tc>
          <w:tcPr>
            <w:tcW w:w="132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Ref. </w:t>
            </w:r>
          </w:p>
        </w:tc>
      </w:tr>
      <w:tr>
        <w:tc>
          <w:tcPr>
            <w:tcW w:w="8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967</w:t>
            </w:r>
          </w:p>
        </w:tc>
        <w:tc>
          <w:tcPr>
            <w:tcW w:w="71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irsten sarcoma virus identified as a sarcoma inducing retrovirus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aXJzdGVuPC9BdXRob3I+PFllYXI+MTk2NzwvWWVhcj48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ADDIN EN.JS.CITE </w:instrTex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rPr>
          <w:trHeight w:val="90" w:hRule="atLeast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984</w:t>
            </w:r>
          </w:p>
        </w:tc>
        <w:tc>
          <w:tcPr>
            <w:tcW w:w="7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RAS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identified as an oncogene in lung canc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</w:tr>
      <w:t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7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K inhibitors used to block the RAF-MEK-ERK pathwa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JbmZhbnRlPC9BdXRob3I+PFllYXI+MjAxMjwvWWVhcj48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ADDIN EN.JS.CITE </w:instrTex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7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PI3K/mTOR inhibitors used </w:t>
            </w:r>
            <w:r>
              <w:rPr>
                <w:rFonts w:hint="eastAsia" w:ascii="Times New Roman" w:hAnsi="Times New Roman" w:cs="Times New Roman"/>
                <w:color w:val="000000" w:themeColor="text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arget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the PI3K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AKT pathway activated by 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RAS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  <w:t>mut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SaWVseTwvQXV0aG9yPjxZZWFyPjIwMTI8L1llYXI+PFJl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ADDIN EN.JS.CITE </w:instrTex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7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Allosteric binding pocket on 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RAS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G12C discover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Pc3RyZW08L0F1dGhvcj48WWVhcj4yMDEzPC9ZZWFyPjxS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ADDIN EN.JS.CITE </w:instrTex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7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DNA vaccine showed anti-tumor effect in mutant 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KRAS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nimal model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ZW5nPC9BdXRob3I+PFllYXI+MjAxNDwvWWVhcj48UmVj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ADDIN EN.JS.CITE </w:instrTex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7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Emergence of adoptive cell therapy targeting 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RAS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mut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UcmFuPC9BdXRob3I+PFllYXI+MjAxNjwvWWVhcj48UmVj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ADDIN EN.JS.CITE </w:instrTex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7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Telomerase targeted due to upregulation by 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RA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 mutation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XU8L0F1dGhvcj48WWVhcj4yMDE3PC9ZZWFyPjxSZWNO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ADDIN EN.JS.CITE </w:instrTex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7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Multi-peptide KRAS vaccine prevents 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RAS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mutant lung cancer in mic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QYW48L0F1dGhvcj48WWVhcj4yMDE3PC9ZZWFyPjxSZWNO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ADDIN EN.JS.CITE </w:instrTex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  <w:tc>
          <w:tcPr>
            <w:tcW w:w="7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RAS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G12C inhibitors entered the clinical tria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DYW5vbjwvQXV0aG9yPjxZZWFyPjIwMTk8L1llYXI+PFJl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ADDIN EN.JS.CITE </w:instrTex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  <w:tc>
          <w:tcPr>
            <w:tcW w:w="7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SHP2 inhibition is used to </w:t>
            </w:r>
            <w:r>
              <w:rPr>
                <w:rFonts w:hint="eastAsia" w:ascii="Times New Roman" w:hAnsi="Times New Roman" w:cs="Times New Roman"/>
                <w:color w:val="000000" w:themeColor="text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te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ate oncogenic signaling downstream of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RA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GZWRlbGU8L0F1dGhvcj48WWVhcj4yMDIxPC9ZZWFyPjxS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ADDIN EN.JS.CITE </w:instrTex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  <w:tc>
          <w:tcPr>
            <w:tcW w:w="7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SOS1 inhibition is used to block 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RAS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activ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b2ZtYW5uPC9BdXRob3I+PFllYXI+MjAyMTwvWWVhcj48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ADDIN EN.JS.CITE </w:instrTex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  <w:tc>
          <w:tcPr>
            <w:tcW w:w="7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First PROTAC (LC-2) developed to target 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RA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</w:tr>
      <w:t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  <w:tc>
          <w:tcPr>
            <w:tcW w:w="7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U.S. FDA approved Sotorasib, the first 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RAS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G12C inhibito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OYWthamltYTwvQXV0aG9yPjxZZWFyPjIwMjI8L1llYXI+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ADDIN EN.JS.CITE </w:instrTex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  <w:tc>
          <w:tcPr>
            <w:tcW w:w="7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Acquired resistance to 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RAS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G12C inhibitors report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Bd2FkPC9BdXRob3I+PFllYXI+MjAyMTwvWWVhcj48UmVj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ADDIN EN.JS.CITE </w:instrTex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  <w:tc>
          <w:tcPr>
            <w:tcW w:w="7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apImmune antibodies introduc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YXR0b3JpPC9BdXRob3I+PFllYXI+MjAyMzwvWWVhcj48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ADDIN EN.JS.CITE </w:instrTex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23</w:t>
            </w:r>
          </w:p>
        </w:tc>
        <w:tc>
          <w:tcPr>
            <w:tcW w:w="7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an-KRAS inhibitor in the pipelin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aW08L0F1dGhvcj48WWVhcj4yMDIzPC9ZZWFyPjxSZWNO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ADDIN EN.JS.CITE </w:instrTex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24</w:t>
            </w:r>
          </w:p>
        </w:tc>
        <w:tc>
          <w:tcPr>
            <w:tcW w:w="7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RAS-ON inhibitors develop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KaWFuZzwvQXV0aG9yPjxZZWFyPjIwMjQ8L1llYXI+PFJl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ADDIN EN.JS.CITE </w:instrTex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c>
          <w:tcPr>
            <w:tcW w:w="833" w:type="dxa"/>
            <w:tcBorders>
              <w:top w:val="nil"/>
              <w:left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24</w:t>
            </w:r>
          </w:p>
        </w:tc>
        <w:tc>
          <w:tcPr>
            <w:tcW w:w="7188" w:type="dxa"/>
            <w:tcBorders>
              <w:top w:val="nil"/>
              <w:left w:val="nil"/>
              <w:right w:val="nil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an-KRAS degrader emerged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YW5nPC9BdXRob3I+PFllYXI+MjAyNDwvWWVhcj48UmVj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instrText xml:space="preserve"> ADDIN EN.JS.CITE </w:instrTex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bookmarkStart w:id="0" w:name="_GoBack"/>
            <w:bookmarkEnd w:id="0"/>
          </w:p>
        </w:tc>
      </w:tr>
    </w:tbl>
    <w:p>
      <w:pPr>
        <w:pStyle w:val="3"/>
        <w:spacing w:before="0" w:beforeAutospacing="0" w:after="0" w:afterAutospacing="0" w:line="480" w:lineRule="auto"/>
        <w:ind w:firstLine="720"/>
        <w:jc w:val="both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3"/>
        <w:spacing w:before="0" w:beforeAutospacing="0" w:after="0" w:afterAutospacing="0" w:line="480" w:lineRule="auto"/>
        <w:ind w:firstLine="0"/>
        <w:jc w:val="both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AKT: Protein kinase B;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ERK: Extracellular signal-regulated kinase;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FDA: U.S. Food and Drug Administration;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G12C: Glycine-to-cysteine substitution at codon 12 of </w:t>
      </w:r>
      <w:r>
        <w:rPr>
          <w:rFonts w:ascii="Times New Roman Italic" w:hAnsi="Times New Roman Italic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KRAS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;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Italic" w:hAnsi="Times New Roman Italic" w:cs="Times New Roman Italic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KRAS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: Kirsten rat sarcoma viral oncogene homolog;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KRAS-ON inhibitors: Inhibitors targeting activated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KRAS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signaling pathways;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LC-2: First PROTAC degrader targeting KRAS;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MAPK: Mitogen-activated protein kinase;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MEK: MAPK/ERK kinase;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mTOR: Mammalian target of rapamycin;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NSCLC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>: N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on-small cell lung carcinoma;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PI3K: Phosphoinositide 3-kinase;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PI3K: Phosphoinositide 3-kinase–protein kinase B pathway;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PROTAC: Proteolysis-targeting chimera;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RAF: Rapidly accelerated fibrosarcoma;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Ref.: Reference;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HP2: SH2 domain-containing phosphatase 2;</w:t>
      </w:r>
      <w:r>
        <w:rPr>
          <w:rFonts w:hint="eastAsia"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OS1: Son of sevenless homolog 1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BFF602"/>
    <w:rsid w:val="5D6FB8AF"/>
    <w:rsid w:val="7CBFF602"/>
    <w:rsid w:val="7DE7DDE7"/>
    <w:rsid w:val="E7BE8416"/>
    <w:rsid w:val="EBEB3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</w:pPr>
    <w:rPr>
      <w:rFonts w:ascii="Arial" w:hAnsi="Arial" w:cs="Arial" w:eastAsiaTheme="minorEastAsia"/>
      <w:sz w:val="22"/>
      <w:szCs w:val="22"/>
      <w:lang w:val="en" w:eastAsia="en-US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paragraph" w:styleId="3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US" w:eastAsia="zh-CN"/>
    </w:rPr>
  </w:style>
  <w:style w:type="table" w:styleId="5">
    <w:name w:val="Table Grid"/>
    <w:basedOn w:val="4"/>
    <w:qFormat/>
    <w:uiPriority w:val="39"/>
    <w:rPr>
      <w:lang w:val="e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9T07:30:00Z</dcterms:created>
  <dc:creator>icewatersky</dc:creator>
  <cp:lastModifiedBy>icewatersky</cp:lastModifiedBy>
  <dcterms:modified xsi:type="dcterms:W3CDTF">2025-08-11T11:3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3A51889BB668E06C126599686DA00E49_43</vt:lpwstr>
  </property>
</Properties>
</file>